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 highly emerging begomovirus 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>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262626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>. Email: jkhan1@jmi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94310</wp:posOffset>
                </wp:positionV>
                <wp:extent cx="8232775" cy="18084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2775" cy="180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480" w:before="0" w:after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u w:val="single"/>
                              </w:rPr>
                              <w:t>Additional file</w:t>
                            </w:r>
                            <w:r>
                              <w:rPr/>
                              <w:t xml:space="preserve"> 3: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2"/>
                              </w:rPr>
                              <w:t>Fig. S2 (a-e)</w:t>
                            </w:r>
                            <w:r>
                              <w:rPr>
                                <w:b/>
                                <w:color w:val="000000"/>
                                <w:kern w:val="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Sequence Demarcation Tool based pairwise sequence comparisons. Colour-coded pairwise identity matrix generated from cotton leaf curl disease associated begomovirus genomes. Each coloured cell represents a percentage identity score between two sequences (one indicated horizontally to the left and the other vertically at the bottom). Sequences identified in this study are indicated in the red bo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25pt;height:142.4pt;mso-wrap-distance-left:9.05pt;mso-wrap-distance-right:9.05pt;mso-wrap-distance-top:0pt;mso-wrap-distance-bottom:0pt;margin-top:15.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480" w:before="0" w:after="0"/>
                        <w:jc w:val="both"/>
                        <w:textAlignment w:val="baseline"/>
                        <w:rPr/>
                      </w:pPr>
                      <w:r>
                        <w:rPr>
                          <w:u w:val="single"/>
                        </w:rPr>
                        <w:t>Additional file</w:t>
                      </w:r>
                      <w:r>
                        <w:rPr/>
                        <w:t xml:space="preserve"> 3: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  <w:kern w:val="2"/>
                        </w:rPr>
                        <w:t>Fig. S2 (a-e)</w:t>
                      </w:r>
                      <w:r>
                        <w:rPr>
                          <w:b/>
                          <w:color w:val="000000"/>
                          <w:kern w:val="2"/>
                        </w:rPr>
                        <w:t>.</w:t>
                      </w:r>
                      <w:r>
                        <w:rPr>
                          <w:color w:val="000000"/>
                          <w:kern w:val="2"/>
                        </w:rPr>
                        <w:t xml:space="preserve"> Sequence Demarcation Tool based pairwise sequence comparisons. Colour-coded pairwise identity matrix generated from cotton leaf curl disease associated begomovirus genomes. Each coloured cell represents a percentage identity score between two sequences (one indicated horizontally to the left and the other vertically at the bottom). Sequences identified in this study are indicated in the red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85800</wp:posOffset>
                </wp:positionH>
                <wp:positionV relativeFrom="paragraph">
                  <wp:posOffset>-314325</wp:posOffset>
                </wp:positionV>
                <wp:extent cx="9348470" cy="70402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48480" cy="7040160"/>
                          <a:chOff x="0" y="0"/>
                          <a:chExt cx="9348480" cy="7040160"/>
                        </a:xfrm>
                      </wpg:grpSpPr>
                      <wpg:grpSp>
                        <wpg:cNvGrpSpPr/>
                        <wpg:grpSpPr>
                          <a:xfrm>
                            <a:off x="900360" y="469800"/>
                            <a:ext cx="8448120" cy="65703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5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8448120" cy="6570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281680"/>
                              <a:ext cx="1741320" cy="12780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90040" cy="66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4pt;margin-top:-24.75pt;width:736.1pt;height:554.35pt" coordorigin="-1080,-495" coordsize="14722,11087">
                <v:group id="shape_0" alt="Group 2" style="position:absolute;left:338;top:245;width:13304;height:1034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5" stroked="f" o:allowincell="f" style="position:absolute;left:338;top:245;width:13303;height:10346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338;top:3838;width:2741;height:200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25560" joinstyle="miter" endcap="flat"/>
                    <w10:wrap type="none"/>
                  </v:shape>
                </v:group>
                <v:shape id="shape_0" stroked="f" o:allowincell="f" style="position:absolute;left:-1080;top:-495;width:928;height:10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60070</wp:posOffset>
                </wp:positionH>
                <wp:positionV relativeFrom="page">
                  <wp:posOffset>-594995</wp:posOffset>
                </wp:positionV>
                <wp:extent cx="9281160" cy="7064375"/>
                <wp:effectExtent l="0" t="0" r="0" b="0"/>
                <wp:wrapNone/>
                <wp:docPr id="3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1160" cy="7064280"/>
                          <a:chOff x="0" y="0"/>
                          <a:chExt cx="9281160" cy="7064280"/>
                        </a:xfrm>
                      </wpg:grpSpPr>
                      <wpg:grpSp>
                        <wpg:cNvGrpSpPr/>
                        <wpg:grpSpPr>
                          <a:xfrm>
                            <a:off x="590040" y="424080"/>
                            <a:ext cx="8691120" cy="66402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5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1680" y="0"/>
                              <a:ext cx="8659440" cy="6640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3161880"/>
                              <a:ext cx="1769760" cy="12780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91120" cy="44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-44.1pt;margin-top:-46.85pt;width:730.8pt;height:556.25pt" coordorigin="-882,-937" coordsize="14616,11125">
                <v:group id="shape_0" alt="Group 2" style="position:absolute;left:47;top:-269;width:13687;height:10457">
                  <v:shape id="shape_0" ID="Picture 5" stroked="f" o:allowincell="f" style="position:absolute;left:97;top:-269;width:13636;height:10456;mso-wrap-style:none;v-text-anchor:middle;mso-position-vertical-relative:pag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47;top:4710;width:2786;height:200;mso-wrap-style:none;v-text-anchor:middle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25560" joinstyle="miter" endcap="flat"/>
                    <w10:wrap type="none"/>
                  </v:shape>
                </v:group>
                <v:shape id="shape_0" stroked="f" o:allowincell="f" style="position:absolute;left:-882;top:-937;width:930;height:704;mso-wrap-style:square;v-text-anchor:top;mso-position-vertic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52475</wp:posOffset>
                </wp:positionH>
                <wp:positionV relativeFrom="paragraph">
                  <wp:posOffset>-617855</wp:posOffset>
                </wp:positionV>
                <wp:extent cx="9487535" cy="7041515"/>
                <wp:effectExtent l="0" t="0" r="0" b="0"/>
                <wp:wrapNone/>
                <wp:docPr id="4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87440" cy="7041600"/>
                          <a:chOff x="0" y="0"/>
                          <a:chExt cx="9487440" cy="7041600"/>
                        </a:xfrm>
                      </wpg:grpSpPr>
                      <wpg:grpSp>
                        <wpg:cNvGrpSpPr/>
                        <wpg:grpSpPr>
                          <a:xfrm>
                            <a:off x="705600" y="321480"/>
                            <a:ext cx="8782200" cy="6720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8782200" cy="672012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Picture 5" descr=""/>
                              <pic:cNvPicPr/>
                            </pic:nvPicPr>
                            <pic:blipFill>
                              <a:blip r:embed="rId6"/>
                              <a:srcRect l="0" t="0" r="17292" b="0"/>
                              <a:stretch/>
                            </pic:blipFill>
                            <pic:spPr>
                              <a:xfrm>
                                <a:off x="54360" y="0"/>
                                <a:ext cx="8727480" cy="6720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2848320"/>
                                <a:ext cx="1827360" cy="13320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0" y="0"/>
                            <a:ext cx="74160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-59.25pt;margin-top:-48.65pt;width:747.05pt;height:554.5pt" coordorigin="-1185,-973" coordsize="14941,11090">
                <v:group id="shape_0" alt="Group 2" style="position:absolute;left:-74;top:-467;width:13829;height:10583">
                  <v:group id="shape_0" alt="Group 4" style="position:absolute;left:-74;top:-467;width:13829;height:10583">
                    <v:shape id="shape_0" ID="Picture 5" stroked="f" o:allowincell="f" style="position:absolute;left:12;top:-467;width:13743;height:10582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 id="shape_0" stroked="t" o:allowincell="f" style="position:absolute;left:-74;top:4019;width:2877;height:209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red" weight="25560" joinstyle="miter" endcap="flat"/>
                      <w10:wrap type="none"/>
                    </v:shape>
                  </v:group>
                </v:group>
                <v:shape id="shape_0" stroked="f" o:allowincell="f" style="position:absolute;left:-1185;top:-973;width:1167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77240</wp:posOffset>
                </wp:positionH>
                <wp:positionV relativeFrom="page">
                  <wp:posOffset>-665480</wp:posOffset>
                </wp:positionV>
                <wp:extent cx="9328150" cy="6905625"/>
                <wp:effectExtent l="0" t="0" r="0" b="0"/>
                <wp:wrapNone/>
                <wp:docPr id="5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28320" cy="6905520"/>
                          <a:chOff x="0" y="0"/>
                          <a:chExt cx="9328320" cy="6905520"/>
                        </a:xfrm>
                      </wpg:grpSpPr>
                      <wpg:grpSp>
                        <wpg:cNvGrpSpPr/>
                        <wpg:grpSpPr>
                          <a:xfrm>
                            <a:off x="559440" y="376560"/>
                            <a:ext cx="8768880" cy="652896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5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29880" y="0"/>
                              <a:ext cx="8739000" cy="6528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751480"/>
                              <a:ext cx="1787400" cy="1256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59440" cy="38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-61.2pt;margin-top:-52.4pt;width:734.5pt;height:543.75pt" coordorigin="-1224,-1048" coordsize="14690,10875">
                <v:group id="shape_0" alt="Group 2" style="position:absolute;left:-343;top:-455;width:13809;height:10282">
                  <v:shape id="shape_0" ID="Picture 5" stroked="f" o:allowincell="f" style="position:absolute;left:-296;top:-455;width:13761;height:10281;mso-wrap-style:none;v-text-anchor:middle;mso-position-vertical-relative:pag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-343;top:3878;width:2814;height:197;mso-wrap-style:none;v-text-anchor:middle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25560" joinstyle="miter" endcap="flat"/>
                    <w10:wrap type="none"/>
                  </v:shape>
                </v:group>
                <v:shape id="shape_0" stroked="f" o:allowincell="f" style="position:absolute;left:-1224;top:-1048;width:880;height:613;mso-wrap-style:square;v-text-anchor:top;mso-position-vertic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-481965</wp:posOffset>
                </wp:positionV>
                <wp:extent cx="9305290" cy="6972300"/>
                <wp:effectExtent l="0" t="0" r="0" b="0"/>
                <wp:wrapNone/>
                <wp:docPr id="6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05280" cy="6972480"/>
                          <a:chOff x="0" y="0"/>
                          <a:chExt cx="9305280" cy="6972480"/>
                        </a:xfrm>
                      </wpg:grpSpPr>
                      <wpg:grpSp>
                        <wpg:cNvGrpSpPr/>
                        <wpg:grpSpPr>
                          <a:xfrm>
                            <a:off x="544680" y="490680"/>
                            <a:ext cx="8760600" cy="648144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5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19080" y="0"/>
                              <a:ext cx="8741520" cy="6481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3095640"/>
                              <a:ext cx="1743120" cy="1220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62680" cy="77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12.8pt;margin-top:-37.95pt;width:732.7pt;height:548.95pt" coordorigin="-256,-759" coordsize="14654,10979">
                <v:group id="shape_0" alt="Group 3" style="position:absolute;left:602;top:14;width:13796;height:10207">
                  <v:shape id="shape_0" ID="Picture 5" stroked="f" o:allowincell="f" style="position:absolute;left:632;top:14;width:13765;height:10206;mso-wrap-style:none;v-text-anchor:middle;mso-position-horizontal:left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602;top:4889;width:2744;height:191;mso-wrap-style:none;v-text-anchor:middle;mso-position-horizontal:left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240" w:after="6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25560" joinstyle="miter" endcap="flat"/>
                    <w10:wrap type="none"/>
                  </v:shape>
                </v:group>
                <v:shape id="shape_0" stroked="f" o:allowincell="f" style="position:absolute;left:-256;top:-759;width:885;height:1226;mso-wrap-style:square;v-text-anchor:top;mso-position-horizontal:left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3:07:00Z</dcterms:created>
  <dc:creator>admin</dc:creator>
  <dc:description/>
  <cp:keywords/>
  <dc:language>en-US</dc:language>
  <cp:lastModifiedBy>Calumpang, Mario Jade</cp:lastModifiedBy>
  <dcterms:modified xsi:type="dcterms:W3CDTF">2019-04-01T02:22:00Z</dcterms:modified>
  <cp:revision>6</cp:revision>
  <dc:subject/>
  <dc:title/>
</cp:coreProperties>
</file>